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15425" w:rsidRPr="00711C74" w:rsidRDefault="00F15425" w:rsidP="00711C74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MATERIAL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9C734A" w:rsidRPr="00711C74" w:rsidRDefault="009C734A" w:rsidP="00711C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velopment of Advanced Bioinformatic Profiles to Improve the Detection and Functional Understanding of Fungal Acid Phosphatases </w:t>
      </w:r>
    </w:p>
    <w:p w:rsidR="009C734A" w:rsidRPr="00711C74" w:rsidRDefault="009C734A" w:rsidP="00711C7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734A" w:rsidRPr="00711C74" w:rsidRDefault="009C734A" w:rsidP="00711C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11C74">
        <w:rPr>
          <w:rFonts w:ascii="Times New Roman" w:hAnsi="Times New Roman" w:cs="Times New Roman"/>
          <w:sz w:val="24"/>
          <w:szCs w:val="24"/>
        </w:rPr>
        <w:t xml:space="preserve">Támara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Gomez-Gallego</w:t>
      </w: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, Zulema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Udaondo</w:t>
      </w: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11C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Rocio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Palacios-</w:t>
      </w:r>
      <w:proofErr w:type="spellStart"/>
      <w:proofErr w:type="gramStart"/>
      <w:r w:rsidRPr="00711C74">
        <w:rPr>
          <w:rFonts w:ascii="Times New Roman" w:hAnsi="Times New Roman" w:cs="Times New Roman"/>
          <w:sz w:val="24"/>
          <w:szCs w:val="24"/>
        </w:rPr>
        <w:t>Ferrer</w:t>
      </w: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E6CF2" w:rsidRPr="00711C74"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proofErr w:type="gramEnd"/>
      <w:r w:rsidRPr="00711C74">
        <w:rPr>
          <w:rFonts w:ascii="Times New Roman" w:hAnsi="Times New Roman" w:cs="Times New Roman"/>
          <w:sz w:val="24"/>
          <w:szCs w:val="24"/>
        </w:rPr>
        <w:t>, Luis Díaz-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Martínez</w:t>
      </w: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&amp; Juan L. Ramos</w:t>
      </w: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9C734A" w:rsidRPr="00711C74" w:rsidRDefault="009C734A" w:rsidP="00711C7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C734A" w:rsidRPr="00711C74" w:rsidRDefault="009C734A" w:rsidP="00711C7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11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a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Protection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, Estación Experimental del Zaidín, Consejo Superior de Investigaciones Científicas (CSIC), Granada,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>.</w:t>
      </w:r>
    </w:p>
    <w:p w:rsidR="009C734A" w:rsidRPr="00711C74" w:rsidRDefault="009C734A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11C7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Microbial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Center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, Consejo Superior de Investigaciones Científicas (CSIC), Campus de la Universidad Autónoma de Madrid, Canto Blanco, Madrid,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9C734A" w:rsidRPr="00711C74" w:rsidRDefault="009C734A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711C74">
        <w:rPr>
          <w:rFonts w:ascii="Times New Roman" w:hAnsi="Times New Roman" w:cs="Times New Roman"/>
          <w:sz w:val="24"/>
          <w:szCs w:val="24"/>
        </w:rPr>
        <w:t xml:space="preserve">Departamento de Microbiología, Instituto de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Hortofruticultura</w:t>
      </w:r>
      <w:proofErr w:type="spellEnd"/>
      <w:r w:rsidRPr="00711C74">
        <w:rPr>
          <w:rFonts w:ascii="Times New Roman" w:hAnsi="Times New Roman" w:cs="Times New Roman"/>
          <w:sz w:val="24"/>
          <w:szCs w:val="24"/>
        </w:rPr>
        <w:t xml:space="preserve"> Subtropical y Mediterránea ‘La Mayora’, Universidad de Málaga-Consejo Superior de Investigaciones Científicas (IHSM-UMA-CSIC), Universidad de Málaga, Málaga, </w:t>
      </w:r>
      <w:proofErr w:type="spellStart"/>
      <w:r w:rsidRPr="00711C74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2E6CF2" w:rsidRPr="00711C74" w:rsidRDefault="002E6CF2" w:rsidP="00711C7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11C7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11C74">
        <w:rPr>
          <w:rFonts w:ascii="Times New Roman" w:hAnsi="Times New Roman" w:cs="Times New Roman"/>
          <w:color w:val="030303"/>
          <w:sz w:val="24"/>
          <w:szCs w:val="24"/>
        </w:rPr>
        <w:t xml:space="preserve"> Programa de Doctorado en Bioquímica y Biología Molecular, Universidad de Granada, Granada, </w:t>
      </w:r>
      <w:proofErr w:type="spellStart"/>
      <w:r w:rsidRPr="00711C74">
        <w:rPr>
          <w:rFonts w:ascii="Times New Roman" w:hAnsi="Times New Roman" w:cs="Times New Roman"/>
          <w:color w:val="030303"/>
          <w:sz w:val="24"/>
          <w:szCs w:val="24"/>
        </w:rPr>
        <w:t>Spain</w:t>
      </w:r>
      <w:proofErr w:type="spellEnd"/>
    </w:p>
    <w:p w:rsidR="002E6CF2" w:rsidRPr="00711C74" w:rsidRDefault="002E6CF2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4B6B" w:rsidRPr="00711C74" w:rsidRDefault="00AC4B6B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5425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8B18F7" w:rsidRDefault="008B18F7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8B18F7" w:rsidRDefault="008B18F7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8B18F7" w:rsidRDefault="008B18F7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8B18F7" w:rsidRDefault="008B18F7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8B18F7" w:rsidRDefault="008B18F7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8B18F7" w:rsidRPr="00711C74" w:rsidRDefault="008B18F7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Materials and Methods 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iCs/>
          <w:sz w:val="24"/>
          <w:szCs w:val="24"/>
          <w:lang w:val="en-US"/>
        </w:rPr>
        <w:t>Strains and plasmids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omyces cerevisiae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train BY4741 (</w:t>
      </w:r>
      <w:proofErr w:type="spellStart"/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MATa</w:t>
      </w:r>
      <w:proofErr w:type="spellEnd"/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is3</w:t>
      </w:r>
      <w:r w:rsidRPr="00711C74">
        <w:rPr>
          <w:rFonts w:ascii="Times New Roman" w:hAnsi="Times New Roman" w:cs="Times New Roman"/>
          <w:iCs/>
          <w:sz w:val="24"/>
          <w:szCs w:val="24"/>
        </w:rPr>
        <w:t>Δ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1 leu2</w:t>
      </w:r>
      <w:r w:rsidRPr="00711C74">
        <w:rPr>
          <w:rFonts w:ascii="Times New Roman" w:hAnsi="Times New Roman" w:cs="Times New Roman"/>
          <w:iCs/>
          <w:sz w:val="24"/>
          <w:szCs w:val="24"/>
        </w:rPr>
        <w:t>Δ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0 met15</w:t>
      </w:r>
      <w:r w:rsidRPr="00711C74">
        <w:rPr>
          <w:rFonts w:ascii="Times New Roman" w:hAnsi="Times New Roman" w:cs="Times New Roman"/>
          <w:iCs/>
          <w:sz w:val="24"/>
          <w:szCs w:val="24"/>
        </w:rPr>
        <w:t>Δ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0 ura3</w:t>
      </w:r>
      <w:r w:rsidRPr="00711C74">
        <w:rPr>
          <w:rFonts w:ascii="Times New Roman" w:hAnsi="Times New Roman" w:cs="Times New Roman"/>
          <w:iCs/>
          <w:sz w:val="24"/>
          <w:szCs w:val="24"/>
        </w:rPr>
        <w:t>Δ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0) was used for heterologous gene expression. The strain was maintained on YPD agar plates (1% yeast extract, 2% peptone, 2% glucose, 2% agar). 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The pRD196 plasmid carries the 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URA3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selectable marker for auxotrophic selection in </w:t>
      </w:r>
      <w:r w:rsidRPr="00711C7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accharomyces cerevisiae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, and the 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2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origin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for high-copy replication. It carries the 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PM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α</w:t>
      </w:r>
      <w:r w:rsidRPr="00711C7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1 promoter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, a constitutive promoter derived from the </w:t>
      </w:r>
      <w:r w:rsidRPr="00711C7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MA1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(plasma membrane H⁺-ATPase) gene. The plasmid also contains an ampicillin gene for selection in </w:t>
      </w:r>
      <w:r w:rsidRPr="00711C7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scherichia coli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and a multiple cloning site for gene insertion. on synthetic defined (SD) medium lacking uracil at 30 °C with shaking at 200 rpm.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Transformation of yeasts. Briefly, a pre-culture of </w:t>
      </w:r>
      <w:r w:rsidRPr="00711C7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. cerevisiae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BY4741 was prepared by inoculating 20 mL of YPD medium (1% yeast extract, 2% peptone, 2% glucose) and incubating overnight at 30 °C with shaking at 200 rpm. The culture was then diluted into 50 mL of fresh YPD medium to an initial OD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600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of 0.2–0.3 and grown for 2–4 h until reaching an OD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600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of approximately 1.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Cells were harvested by centrifugation of 10 mL aliquots at 3,000 × g for 5 min, washed once with 8 mL of sterile distilled water, and centrifuged again under the same conditions. The resulting pellet was resuspended in 1 mL of 100 mM lithium acetate solution (</w:t>
      </w:r>
      <w:proofErr w:type="spellStart"/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iAc</w:t>
      </w:r>
      <w:proofErr w:type="spellEnd"/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) and transferred to microcentrifuge tubes. After centrifugation at 4,000 rpm for 5 min, cells were resuspended in 100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L of 100 mM </w:t>
      </w:r>
      <w:proofErr w:type="spellStart"/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iAc</w:t>
      </w:r>
      <w:proofErr w:type="spellEnd"/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and kept on ice. Aliquots of 50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 were prepared, centrifuged briefly at maximum speed (13,000–14,000 rpm), and the cell pellets were used immediately for transformation. For each transformation reaction, the cell pellet was mixed with 300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 of 40% PEG 3350 solution, 6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L of 1 M </w:t>
      </w:r>
      <w:proofErr w:type="spellStart"/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iAc</w:t>
      </w:r>
      <w:proofErr w:type="spellEnd"/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25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 of denatured salmon sperm DNA (2 mg/mL, boiled and chilled), 1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g of plasmid DNA, and sterile water to a final volume of 360 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μ</w:t>
      </w:r>
      <w:r w:rsidRPr="00711C7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. The mixture was gently pipetted using a wide-bore tip and incubated at 30 °C for 30 min with shaking. Heat shock was performed at 42 °C for 20 min, followed by centrifugation at 7,000 rpm for 1 min. The supernatant was discarded, and cells were resuspended in 1 mL of sterile water and plated onto selective synthetic dropout (SD) agar medium.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:rsidR="001D7FE7" w:rsidRDefault="001D7FE7" w:rsidP="00711C74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1D7FE7" w:rsidRDefault="001D7FE7" w:rsidP="00711C74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Phytase activity 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hytase activity was determined as suggested by </w:t>
      </w:r>
      <w:proofErr w:type="spellStart"/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Qvirist</w:t>
      </w:r>
      <w:proofErr w:type="spellEnd"/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t al. (2015). Briefly, A 150 microliters aliquot of 5 mM phytic acid solution was pre-incubated in HAM buffer for 5 minutes at 37°C. Then, 16.6 µL of resuspended pellet or supernatant was added, and the mixture was incubated for 30 minutes at 37°C. To stop the reaction, 1.33 ml of a 2:1:1 mixture of acetone:H</w:t>
      </w:r>
      <w:r w:rsidRPr="00711C74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SO</w:t>
      </w:r>
      <w:r w:rsidRPr="00711C74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4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:(NH</w:t>
      </w:r>
      <w:r w:rsidRPr="00711C74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4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711C74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Mo</w:t>
      </w:r>
      <w:r w:rsidRPr="00711C74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7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711C74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4</w:t>
      </w:r>
      <w:r w:rsidRPr="00711C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added. The resulting color was measured spectrophotometrically at 405 nm using a Tecan Sunrise plate reader (Tecan Austria GmbH).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1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300"/>
        <w:gridCol w:w="1801"/>
      </w:tblGrid>
      <w:tr w:rsidR="00A226DF" w:rsidRPr="00711C74" w:rsidTr="00E26DE6">
        <w:tc>
          <w:tcPr>
            <w:tcW w:w="2102" w:type="dxa"/>
            <w:tcBorders>
              <w:bottom w:val="single" w:sz="4" w:space="0" w:color="auto"/>
            </w:tcBorders>
          </w:tcPr>
          <w:p w:rsidR="00A226DF" w:rsidRPr="00711C74" w:rsidRDefault="00A226DF" w:rsidP="00711C7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11C74">
              <w:rPr>
                <w:rFonts w:ascii="Times New Roman" w:hAnsi="Times New Roman" w:cs="Times New Roman"/>
                <w:b/>
                <w:sz w:val="24"/>
                <w:szCs w:val="24"/>
              </w:rPr>
              <w:t>Enzyme</w:t>
            </w:r>
            <w:proofErr w:type="spellEnd"/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osphatase activity (U/mg </w:t>
            </w:r>
            <w:proofErr w:type="spellStart"/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</w:t>
            </w:r>
            <w:proofErr w:type="spellEnd"/>
            <w:proofErr w:type="gramStart"/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,</w:t>
            </w:r>
            <w:proofErr w:type="gramEnd"/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H 5.5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´</w:t>
            </w:r>
          </w:p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(mM)</w:t>
            </w:r>
          </w:p>
        </w:tc>
      </w:tr>
      <w:tr w:rsidR="00A226DF" w:rsidRPr="00711C74" w:rsidTr="00E26DE6">
        <w:tc>
          <w:tcPr>
            <w:tcW w:w="21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6DF" w:rsidRPr="00711C74" w:rsidRDefault="00A226DF" w:rsidP="00711C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al_pho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 ± 1.01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 ± 0.002</w:t>
            </w:r>
          </w:p>
        </w:tc>
      </w:tr>
      <w:tr w:rsidR="00A226DF" w:rsidRPr="00711C74" w:rsidTr="00E26DE6">
        <w:tc>
          <w:tcPr>
            <w:tcW w:w="2102" w:type="dxa"/>
          </w:tcPr>
          <w:p w:rsidR="00A226DF" w:rsidRPr="00711C74" w:rsidRDefault="00A226DF" w:rsidP="00711C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al_phos</w:t>
            </w:r>
            <w:proofErr w:type="spellEnd"/>
          </w:p>
        </w:tc>
        <w:tc>
          <w:tcPr>
            <w:tcW w:w="2300" w:type="dxa"/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 ±0.56</w:t>
            </w:r>
          </w:p>
        </w:tc>
        <w:tc>
          <w:tcPr>
            <w:tcW w:w="1801" w:type="dxa"/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 ± 0.013</w:t>
            </w:r>
          </w:p>
        </w:tc>
      </w:tr>
      <w:tr w:rsidR="00A226DF" w:rsidRPr="00711C74" w:rsidTr="00E26DE6">
        <w:tc>
          <w:tcPr>
            <w:tcW w:w="2102" w:type="dxa"/>
            <w:shd w:val="clear" w:color="auto" w:fill="F2F2F2" w:themeFill="background1" w:themeFillShade="F2"/>
          </w:tcPr>
          <w:p w:rsidR="00A226DF" w:rsidRPr="00711C74" w:rsidRDefault="00A226DF" w:rsidP="00711C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al_phos</w:t>
            </w:r>
            <w:proofErr w:type="spellEnd"/>
          </w:p>
        </w:tc>
        <w:tc>
          <w:tcPr>
            <w:tcW w:w="2300" w:type="dxa"/>
            <w:shd w:val="clear" w:color="auto" w:fill="F2F2F2" w:themeFill="background1" w:themeFillShade="F2"/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 ±0.50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:rsidR="00A226DF" w:rsidRPr="00711C74" w:rsidRDefault="00A226DF" w:rsidP="00711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C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 ± 0.013</w:t>
            </w:r>
          </w:p>
        </w:tc>
      </w:tr>
    </w:tbl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9.  Phosphatase activity of proteins expressed from synthetic genes cloned in pDR196.  Genes were synthesized in vitro, transformed into </w:t>
      </w:r>
      <w:r w:rsidRPr="00711C74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BY4741 and assayed enzymatically as described in the experimental procedures. Values are given in the experimental procedures. The values represent the mean ± average standard deviation from three independent experiments.</w:t>
      </w:r>
    </w:p>
    <w:p w:rsidR="001D7FE7" w:rsidRDefault="001D7FE7" w:rsidP="00711C74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</w:p>
    <w:p w:rsidR="001D7FE7" w:rsidRDefault="001D7FE7" w:rsidP="00711C74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Supplementary Tables legends:</w:t>
      </w:r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>: Primers used in experimental procedures.</w:t>
      </w:r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: Metadata corresponding to the final set of fungal protein sequences annotated as “acid phosphatase” or “phytase” in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database used to construct the phylogenetic tree. Searches in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database yielded 8,859 putative phosphatase sequences that were analyzed and filtered as described in the material and methods section, resulting in a final set of 3,058 protein sequences.</w:t>
      </w:r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: List of hits found by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Pfr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>-A-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Fungal_phos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profile on the different datasets downloaded from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and sorted by their Z-score value. </w:t>
      </w:r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: List of hits found by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Pfr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>-B-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Fungal_phos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profile on the different datasets downloaded from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and sorted by their Z-score value.</w:t>
      </w:r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: List of hits found by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Pfr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>-C-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Fungal_phos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profile on the different datasets downloaded from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and sorted by their Z-score value.</w:t>
      </w:r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6: 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>Metadata collected from</w:t>
      </w: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uncharacterized fungal proteins identified by the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Pfr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>-A-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Fungal_phos</w:t>
      </w:r>
      <w:proofErr w:type="spellEnd"/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7: 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Metadata collected from uncharacterized fungal proteins identified by the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Pfr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>-B-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Fungal_phos</w:t>
      </w:r>
      <w:proofErr w:type="spellEnd"/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8: 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>Metadata collected from</w:t>
      </w: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Uncharacterized fungal proteins identified by the 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Pfr</w:t>
      </w:r>
      <w:proofErr w:type="spellEnd"/>
      <w:r w:rsidRPr="00711C74">
        <w:rPr>
          <w:rFonts w:ascii="Times New Roman" w:hAnsi="Times New Roman" w:cs="Times New Roman"/>
          <w:sz w:val="24"/>
          <w:szCs w:val="24"/>
          <w:lang w:val="en-US"/>
        </w:rPr>
        <w:t>-C-</w:t>
      </w:r>
      <w:proofErr w:type="spellStart"/>
      <w:r w:rsidRPr="00711C74">
        <w:rPr>
          <w:rFonts w:ascii="Times New Roman" w:hAnsi="Times New Roman" w:cs="Times New Roman"/>
          <w:sz w:val="24"/>
          <w:szCs w:val="24"/>
          <w:lang w:val="en-US"/>
        </w:rPr>
        <w:t>Fungal_phos</w:t>
      </w:r>
      <w:proofErr w:type="spellEnd"/>
    </w:p>
    <w:p w:rsidR="001D7FE7" w:rsidRPr="00711C74" w:rsidRDefault="001D7FE7" w:rsidP="001D7F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C7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9: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Phosphatase activity of proteins expressed from synthetic genes cloned in pDR196.  Genes were synthesized in vitro, transformed into </w:t>
      </w:r>
      <w:r w:rsidRPr="00711C74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Pr="00711C74">
        <w:rPr>
          <w:rFonts w:ascii="Times New Roman" w:hAnsi="Times New Roman" w:cs="Times New Roman"/>
          <w:sz w:val="24"/>
          <w:szCs w:val="24"/>
          <w:lang w:val="en-US"/>
        </w:rPr>
        <w:t xml:space="preserve"> BY4741 and assayed enzymatically as described in the experimental procedures. Values are given in the experimental procedures. The values represent the mean ± average standard deviation from three independent experiments.</w:t>
      </w:r>
    </w:p>
    <w:p w:rsidR="001D7FE7" w:rsidRPr="00711C74" w:rsidRDefault="001D7FE7" w:rsidP="00711C74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</w:pP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711C7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References</w:t>
      </w:r>
    </w:p>
    <w:p w:rsidR="00F15425" w:rsidRPr="00711C74" w:rsidRDefault="00F15425" w:rsidP="00711C74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proofErr w:type="spellStart"/>
      <w:r w:rsidRPr="00711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Qvirist</w:t>
      </w:r>
      <w:proofErr w:type="spellEnd"/>
      <w:r w:rsidRPr="00711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L., Carlsson, N. G., &amp; </w:t>
      </w:r>
      <w:proofErr w:type="spellStart"/>
      <w:r w:rsidRPr="00711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ndlid</w:t>
      </w:r>
      <w:proofErr w:type="spellEnd"/>
      <w:r w:rsidRPr="00711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T. (2015). Assessing phytase activity–methods, definitions and pitfalls.</w:t>
      </w:r>
      <w:r w:rsidRPr="00711C74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</w:t>
      </w:r>
      <w:proofErr w:type="spellStart"/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>Journal</w:t>
      </w:r>
      <w:proofErr w:type="spellEnd"/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of </w:t>
      </w:r>
      <w:proofErr w:type="spellStart"/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>Biological</w:t>
      </w:r>
      <w:proofErr w:type="spellEnd"/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</w:t>
      </w:r>
      <w:proofErr w:type="spellStart"/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>Methods</w:t>
      </w:r>
      <w:proofErr w:type="spellEnd"/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(JBM)</w:t>
      </w:r>
      <w:r w:rsidRPr="00711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711C74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711C74">
        <w:rPr>
          <w:rFonts w:ascii="Times New Roman" w:hAnsi="Times New Roman" w:cs="Times New Roman"/>
          <w:i/>
          <w:iCs/>
          <w:color w:val="222222"/>
          <w:sz w:val="24"/>
          <w:szCs w:val="24"/>
        </w:rPr>
        <w:t>2</w:t>
      </w:r>
      <w:r w:rsidRPr="00711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.</w:t>
      </w:r>
    </w:p>
    <w:p w:rsidR="00F15425" w:rsidRPr="00711C74" w:rsidRDefault="00F15425" w:rsidP="00711C7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15425" w:rsidRPr="00711C74" w:rsidRDefault="00F15425" w:rsidP="00711C7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5354" w:rsidRPr="00711C74" w:rsidRDefault="00D55354" w:rsidP="00711C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55354" w:rsidRPr="00711C74" w:rsidSect="00F15425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6181A" w:rsidRDefault="0036181A">
      <w:r>
        <w:separator/>
      </w:r>
    </w:p>
  </w:endnote>
  <w:endnote w:type="continuationSeparator" w:id="0">
    <w:p w:rsidR="0036181A" w:rsidRDefault="0036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7096989"/>
      <w:docPartObj>
        <w:docPartGallery w:val="Page Numbers (Bottom of Page)"/>
        <w:docPartUnique/>
      </w:docPartObj>
    </w:sdtPr>
    <w:sdtContent>
      <w:p w:rsidR="00F15425" w:rsidRDefault="00F15425" w:rsidP="003455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15425" w:rsidRDefault="00F15425" w:rsidP="003455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055131"/>
      <w:docPartObj>
        <w:docPartGallery w:val="Page Numbers (Bottom of Page)"/>
        <w:docPartUnique/>
      </w:docPartObj>
    </w:sdtPr>
    <w:sdtContent>
      <w:p w:rsidR="00F15425" w:rsidRDefault="00F15425" w:rsidP="003455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15425" w:rsidRDefault="00F15425" w:rsidP="003455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6181A" w:rsidRDefault="0036181A">
      <w:r>
        <w:separator/>
      </w:r>
    </w:p>
  </w:footnote>
  <w:footnote w:type="continuationSeparator" w:id="0">
    <w:p w:rsidR="0036181A" w:rsidRDefault="0036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25"/>
    <w:rsid w:val="0013003D"/>
    <w:rsid w:val="001D7FE7"/>
    <w:rsid w:val="00295B65"/>
    <w:rsid w:val="002C711D"/>
    <w:rsid w:val="002E6CF2"/>
    <w:rsid w:val="0036181A"/>
    <w:rsid w:val="003A4E3E"/>
    <w:rsid w:val="00423921"/>
    <w:rsid w:val="004571CE"/>
    <w:rsid w:val="00521568"/>
    <w:rsid w:val="00572010"/>
    <w:rsid w:val="00666AF1"/>
    <w:rsid w:val="00711C74"/>
    <w:rsid w:val="007C06DB"/>
    <w:rsid w:val="007F30D9"/>
    <w:rsid w:val="00866051"/>
    <w:rsid w:val="00872953"/>
    <w:rsid w:val="00875406"/>
    <w:rsid w:val="008B18F7"/>
    <w:rsid w:val="00994AFF"/>
    <w:rsid w:val="009C734A"/>
    <w:rsid w:val="00A226DF"/>
    <w:rsid w:val="00A91B61"/>
    <w:rsid w:val="00AA1C17"/>
    <w:rsid w:val="00AC4B6B"/>
    <w:rsid w:val="00BD5E16"/>
    <w:rsid w:val="00C126C4"/>
    <w:rsid w:val="00C657AB"/>
    <w:rsid w:val="00C9087D"/>
    <w:rsid w:val="00D55354"/>
    <w:rsid w:val="00E26DE6"/>
    <w:rsid w:val="00E304A2"/>
    <w:rsid w:val="00F15425"/>
    <w:rsid w:val="00F93E69"/>
    <w:rsid w:val="00FB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66C94E"/>
  <w15:chartTrackingRefBased/>
  <w15:docId w15:val="{E8A6BBEE-D917-E842-BBBE-FBD3F3ACD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25"/>
    <w:pPr>
      <w:spacing w:after="0" w:line="240" w:lineRule="auto"/>
    </w:pPr>
    <w:rPr>
      <w:kern w:val="0"/>
      <w:sz w:val="22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4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2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25"/>
    <w:pPr>
      <w:spacing w:after="160" w:line="278" w:lineRule="auto"/>
      <w:ind w:left="720"/>
      <w:contextualSpacing/>
    </w:pPr>
    <w:rPr>
      <w:kern w:val="2"/>
      <w:sz w:val="24"/>
      <w:szCs w:val="24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25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1542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425"/>
    <w:rPr>
      <w:kern w:val="0"/>
      <w:sz w:val="22"/>
      <w:szCs w:val="22"/>
      <w:lang w:val="es-E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5425"/>
  </w:style>
  <w:style w:type="character" w:customStyle="1" w:styleId="apple-converted-space">
    <w:name w:val="apple-converted-space"/>
    <w:basedOn w:val="DefaultParagraphFont"/>
    <w:rsid w:val="00F15425"/>
  </w:style>
  <w:style w:type="table" w:styleId="TableGrid">
    <w:name w:val="Table Grid"/>
    <w:basedOn w:val="TableNormal"/>
    <w:uiPriority w:val="39"/>
    <w:rsid w:val="00AC4B6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ema</dc:creator>
  <cp:keywords/>
  <dc:description/>
  <cp:lastModifiedBy>Zulema</cp:lastModifiedBy>
  <cp:revision>4</cp:revision>
  <dcterms:created xsi:type="dcterms:W3CDTF">2026-03-04T13:49:00Z</dcterms:created>
  <dcterms:modified xsi:type="dcterms:W3CDTF">2026-03-05T08:44:00Z</dcterms:modified>
</cp:coreProperties>
</file>